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57226" w14:textId="2035EC11" w:rsidR="00685569" w:rsidRPr="00B04318" w:rsidRDefault="00FC345D" w:rsidP="00685569">
      <w:pPr>
        <w:tabs>
          <w:tab w:val="left" w:pos="2243"/>
        </w:tabs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D356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Table.</w:t>
      </w:r>
      <w:r w:rsidR="00522870" w:rsidRPr="00D356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364CB0" w:rsidRPr="00D356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Knowledge, attitude and practice score </w:t>
      </w:r>
      <w:r w:rsidR="00522870" w:rsidRPr="00D356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level among various profession of HCPs</w:t>
      </w:r>
      <w:r w:rsidR="00D356AE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D356AE" w:rsidRPr="00B04318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(Modified Bloom's cut-off point criteria for KAP score)</w:t>
      </w:r>
    </w:p>
    <w:tbl>
      <w:tblPr>
        <w:tblStyle w:val="TableGrid"/>
        <w:tblW w:w="97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115"/>
        <w:gridCol w:w="1006"/>
        <w:gridCol w:w="1209"/>
        <w:gridCol w:w="1080"/>
        <w:gridCol w:w="1003"/>
        <w:gridCol w:w="1337"/>
        <w:gridCol w:w="1134"/>
        <w:gridCol w:w="731"/>
      </w:tblGrid>
      <w:tr w:rsidR="00D356AE" w:rsidRPr="00D356AE" w14:paraId="30461FBA" w14:textId="77777777" w:rsidTr="00937B16">
        <w:trPr>
          <w:trHeight w:val="494"/>
        </w:trPr>
        <w:tc>
          <w:tcPr>
            <w:tcW w:w="1165" w:type="dxa"/>
          </w:tcPr>
          <w:p w14:paraId="2988E4C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KAP Level</w:t>
            </w:r>
          </w:p>
        </w:tc>
        <w:tc>
          <w:tcPr>
            <w:tcW w:w="1115" w:type="dxa"/>
          </w:tcPr>
          <w:p w14:paraId="03BDC9B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octor (n=105)</w:t>
            </w:r>
          </w:p>
        </w:tc>
        <w:tc>
          <w:tcPr>
            <w:tcW w:w="1006" w:type="dxa"/>
          </w:tcPr>
          <w:p w14:paraId="22F02B0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entist</w:t>
            </w:r>
          </w:p>
          <w:p w14:paraId="72AF723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1209" w:type="dxa"/>
          </w:tcPr>
          <w:p w14:paraId="4FBCF36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harmacist</w:t>
            </w:r>
          </w:p>
          <w:p w14:paraId="1ED1BCF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0)</w:t>
            </w:r>
          </w:p>
        </w:tc>
        <w:tc>
          <w:tcPr>
            <w:tcW w:w="1080" w:type="dxa"/>
          </w:tcPr>
          <w:p w14:paraId="6F4AF25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urse</w:t>
            </w:r>
          </w:p>
          <w:p w14:paraId="2940170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150)</w:t>
            </w:r>
          </w:p>
        </w:tc>
        <w:tc>
          <w:tcPr>
            <w:tcW w:w="1003" w:type="dxa"/>
          </w:tcPr>
          <w:p w14:paraId="1AC0212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idwife</w:t>
            </w:r>
          </w:p>
          <w:p w14:paraId="57C515E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29)</w:t>
            </w:r>
          </w:p>
        </w:tc>
        <w:tc>
          <w:tcPr>
            <w:tcW w:w="1337" w:type="dxa"/>
          </w:tcPr>
          <w:p w14:paraId="3EE55FD6" w14:textId="49F45CA9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ramedi</w:t>
            </w:r>
            <w:r w:rsidR="00605126"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</w:p>
          <w:p w14:paraId="009A5B5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70)</w:t>
            </w:r>
          </w:p>
        </w:tc>
        <w:tc>
          <w:tcPr>
            <w:tcW w:w="1134" w:type="dxa"/>
          </w:tcPr>
          <w:p w14:paraId="3CAE5D0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  <w:p w14:paraId="083412F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=412)</w:t>
            </w:r>
          </w:p>
        </w:tc>
        <w:tc>
          <w:tcPr>
            <w:tcW w:w="731" w:type="dxa"/>
          </w:tcPr>
          <w:p w14:paraId="50C853D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*P-value</w:t>
            </w:r>
          </w:p>
        </w:tc>
      </w:tr>
      <w:tr w:rsidR="00D356AE" w:rsidRPr="00D356AE" w14:paraId="519F58D9" w14:textId="77777777" w:rsidTr="00937B16">
        <w:trPr>
          <w:trHeight w:val="161"/>
        </w:trPr>
        <w:tc>
          <w:tcPr>
            <w:tcW w:w="9049" w:type="dxa"/>
            <w:gridSpan w:val="8"/>
          </w:tcPr>
          <w:p w14:paraId="0D3BDF44" w14:textId="36C92967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Knowledge Score </w:t>
            </w:r>
            <w:r w:rsidR="004D0A9E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(Overall mean score=3.47 ±2.37, 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-max </w:t>
            </w:r>
            <w:r w:rsidR="004D0A9E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0–8)</w:t>
            </w:r>
          </w:p>
        </w:tc>
        <w:tc>
          <w:tcPr>
            <w:tcW w:w="731" w:type="dxa"/>
          </w:tcPr>
          <w:p w14:paraId="4CF0EC2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356AE" w:rsidRPr="00D356AE" w14:paraId="7ABE154E" w14:textId="77777777" w:rsidTr="00937B16">
        <w:trPr>
          <w:trHeight w:val="170"/>
        </w:trPr>
        <w:tc>
          <w:tcPr>
            <w:tcW w:w="1165" w:type="dxa"/>
          </w:tcPr>
          <w:p w14:paraId="692052C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5" w:type="dxa"/>
          </w:tcPr>
          <w:p w14:paraId="18145CE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6" w:type="dxa"/>
          </w:tcPr>
          <w:p w14:paraId="603C139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9" w:type="dxa"/>
          </w:tcPr>
          <w:p w14:paraId="7BC9026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696E85E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3" w:type="dxa"/>
          </w:tcPr>
          <w:p w14:paraId="5014EB2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7" w:type="dxa"/>
          </w:tcPr>
          <w:p w14:paraId="4D8F16E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</w:tcPr>
          <w:p w14:paraId="056DA76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731" w:type="dxa"/>
          </w:tcPr>
          <w:p w14:paraId="5ABC094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A201EC9" w14:textId="77777777" w:rsidTr="00937B16">
        <w:trPr>
          <w:trHeight w:val="179"/>
        </w:trPr>
        <w:tc>
          <w:tcPr>
            <w:tcW w:w="1165" w:type="dxa"/>
          </w:tcPr>
          <w:p w14:paraId="694449F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14:paraId="7BD69A0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6" w:type="dxa"/>
          </w:tcPr>
          <w:p w14:paraId="72DF6D0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09" w:type="dxa"/>
          </w:tcPr>
          <w:p w14:paraId="0065D2C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D52CE5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3" w:type="dxa"/>
          </w:tcPr>
          <w:p w14:paraId="4CC1C69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40ECED9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C64A0E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731" w:type="dxa"/>
          </w:tcPr>
          <w:p w14:paraId="1B7DF4A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1F8C61B" w14:textId="77777777" w:rsidTr="00937B16">
        <w:trPr>
          <w:trHeight w:val="197"/>
        </w:trPr>
        <w:tc>
          <w:tcPr>
            <w:tcW w:w="1165" w:type="dxa"/>
          </w:tcPr>
          <w:p w14:paraId="4D49D69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24BB3DD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06" w:type="dxa"/>
          </w:tcPr>
          <w:p w14:paraId="3E3F73A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2343FF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2B139B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3" w:type="dxa"/>
          </w:tcPr>
          <w:p w14:paraId="640016F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7" w:type="dxa"/>
          </w:tcPr>
          <w:p w14:paraId="727DFAB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60922E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731" w:type="dxa"/>
          </w:tcPr>
          <w:p w14:paraId="078D476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9039E93" w14:textId="77777777" w:rsidTr="00937B16">
        <w:trPr>
          <w:trHeight w:val="206"/>
        </w:trPr>
        <w:tc>
          <w:tcPr>
            <w:tcW w:w="1165" w:type="dxa"/>
          </w:tcPr>
          <w:p w14:paraId="4FD4E08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34B6C2B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06" w:type="dxa"/>
          </w:tcPr>
          <w:p w14:paraId="62596D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1BC6F0B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3A0D96B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3" w:type="dxa"/>
          </w:tcPr>
          <w:p w14:paraId="365AC1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7" w:type="dxa"/>
          </w:tcPr>
          <w:p w14:paraId="52C1AE0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14:paraId="6B3DF2C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31" w:type="dxa"/>
          </w:tcPr>
          <w:p w14:paraId="4298550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2ADE495" w14:textId="77777777" w:rsidTr="00937B16">
        <w:trPr>
          <w:trHeight w:val="215"/>
        </w:trPr>
        <w:tc>
          <w:tcPr>
            <w:tcW w:w="1165" w:type="dxa"/>
          </w:tcPr>
          <w:p w14:paraId="4AE758D9" w14:textId="77777777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oor </w:t>
            </w:r>
          </w:p>
        </w:tc>
        <w:tc>
          <w:tcPr>
            <w:tcW w:w="1115" w:type="dxa"/>
          </w:tcPr>
          <w:p w14:paraId="284868C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8 (64.7)</w:t>
            </w:r>
          </w:p>
        </w:tc>
        <w:tc>
          <w:tcPr>
            <w:tcW w:w="1006" w:type="dxa"/>
          </w:tcPr>
          <w:p w14:paraId="7CE976D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 (50)</w:t>
            </w:r>
          </w:p>
        </w:tc>
        <w:tc>
          <w:tcPr>
            <w:tcW w:w="1209" w:type="dxa"/>
          </w:tcPr>
          <w:p w14:paraId="2381AF7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 (20)</w:t>
            </w:r>
          </w:p>
        </w:tc>
        <w:tc>
          <w:tcPr>
            <w:tcW w:w="1080" w:type="dxa"/>
          </w:tcPr>
          <w:p w14:paraId="41351E1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2 (41.3)</w:t>
            </w:r>
          </w:p>
        </w:tc>
        <w:tc>
          <w:tcPr>
            <w:tcW w:w="1003" w:type="dxa"/>
          </w:tcPr>
          <w:p w14:paraId="2DD0BC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1 (37.9)</w:t>
            </w:r>
          </w:p>
        </w:tc>
        <w:tc>
          <w:tcPr>
            <w:tcW w:w="1337" w:type="dxa"/>
          </w:tcPr>
          <w:p w14:paraId="3BD42B7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0 (71.4)</w:t>
            </w:r>
          </w:p>
        </w:tc>
        <w:tc>
          <w:tcPr>
            <w:tcW w:w="1134" w:type="dxa"/>
          </w:tcPr>
          <w:p w14:paraId="5595349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14 (51.9)</w:t>
            </w:r>
          </w:p>
        </w:tc>
        <w:tc>
          <w:tcPr>
            <w:tcW w:w="731" w:type="dxa"/>
          </w:tcPr>
          <w:p w14:paraId="5810AC4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8CC814D" w14:textId="77777777" w:rsidTr="00937B16">
        <w:trPr>
          <w:trHeight w:val="251"/>
        </w:trPr>
        <w:tc>
          <w:tcPr>
            <w:tcW w:w="1165" w:type="dxa"/>
          </w:tcPr>
          <w:p w14:paraId="3426D1D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15" w:type="dxa"/>
          </w:tcPr>
          <w:p w14:paraId="504DEBC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6" w:type="dxa"/>
          </w:tcPr>
          <w:p w14:paraId="585BA2C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9" w:type="dxa"/>
          </w:tcPr>
          <w:p w14:paraId="4E80E34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419B974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3" w:type="dxa"/>
          </w:tcPr>
          <w:p w14:paraId="09071DA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7" w:type="dxa"/>
          </w:tcPr>
          <w:p w14:paraId="7109D64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16F361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31" w:type="dxa"/>
          </w:tcPr>
          <w:p w14:paraId="427BF75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46CC404" w14:textId="77777777" w:rsidTr="00937B16">
        <w:trPr>
          <w:trHeight w:val="71"/>
        </w:trPr>
        <w:tc>
          <w:tcPr>
            <w:tcW w:w="1165" w:type="dxa"/>
          </w:tcPr>
          <w:p w14:paraId="48891F6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5" w:type="dxa"/>
          </w:tcPr>
          <w:p w14:paraId="4F8636E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6" w:type="dxa"/>
          </w:tcPr>
          <w:p w14:paraId="6AF584F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67FA453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73EB21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03" w:type="dxa"/>
          </w:tcPr>
          <w:p w14:paraId="0B42E50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7" w:type="dxa"/>
          </w:tcPr>
          <w:p w14:paraId="20596B7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217C0B2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731" w:type="dxa"/>
          </w:tcPr>
          <w:p w14:paraId="2EC55C2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831AF05" w14:textId="77777777" w:rsidTr="00937B16">
        <w:trPr>
          <w:trHeight w:val="197"/>
        </w:trPr>
        <w:tc>
          <w:tcPr>
            <w:tcW w:w="1165" w:type="dxa"/>
          </w:tcPr>
          <w:p w14:paraId="3BA8BFB8" w14:textId="77777777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115" w:type="dxa"/>
          </w:tcPr>
          <w:p w14:paraId="53CFCFC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 (22.8)</w:t>
            </w:r>
          </w:p>
        </w:tc>
        <w:tc>
          <w:tcPr>
            <w:tcW w:w="1006" w:type="dxa"/>
          </w:tcPr>
          <w:p w14:paraId="66621E1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 (34.2)</w:t>
            </w:r>
          </w:p>
        </w:tc>
        <w:tc>
          <w:tcPr>
            <w:tcW w:w="1209" w:type="dxa"/>
          </w:tcPr>
          <w:p w14:paraId="5D2A3A2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 (15)</w:t>
            </w:r>
          </w:p>
        </w:tc>
        <w:tc>
          <w:tcPr>
            <w:tcW w:w="1080" w:type="dxa"/>
          </w:tcPr>
          <w:p w14:paraId="3806523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 (27.3)</w:t>
            </w:r>
          </w:p>
        </w:tc>
        <w:tc>
          <w:tcPr>
            <w:tcW w:w="1003" w:type="dxa"/>
          </w:tcPr>
          <w:p w14:paraId="658D1CF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(34.5)</w:t>
            </w:r>
          </w:p>
        </w:tc>
        <w:tc>
          <w:tcPr>
            <w:tcW w:w="1337" w:type="dxa"/>
          </w:tcPr>
          <w:p w14:paraId="719C00E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(14.3)</w:t>
            </w:r>
          </w:p>
        </w:tc>
        <w:tc>
          <w:tcPr>
            <w:tcW w:w="1134" w:type="dxa"/>
          </w:tcPr>
          <w:p w14:paraId="08DC40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1 (24.5)</w:t>
            </w:r>
          </w:p>
        </w:tc>
        <w:tc>
          <w:tcPr>
            <w:tcW w:w="731" w:type="dxa"/>
          </w:tcPr>
          <w:p w14:paraId="04A2E4D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6665D63" w14:textId="77777777" w:rsidTr="00937B16">
        <w:trPr>
          <w:trHeight w:val="134"/>
        </w:trPr>
        <w:tc>
          <w:tcPr>
            <w:tcW w:w="1165" w:type="dxa"/>
          </w:tcPr>
          <w:p w14:paraId="2514456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14:paraId="15B6901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6" w:type="dxa"/>
          </w:tcPr>
          <w:p w14:paraId="17C3049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2F9327B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3B664BD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03" w:type="dxa"/>
          </w:tcPr>
          <w:p w14:paraId="5E77C30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7" w:type="dxa"/>
          </w:tcPr>
          <w:p w14:paraId="3381DA8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17A957F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731" w:type="dxa"/>
          </w:tcPr>
          <w:p w14:paraId="56A0804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3BA98A8D" w14:textId="77777777" w:rsidTr="00937B16">
        <w:trPr>
          <w:trHeight w:val="161"/>
        </w:trPr>
        <w:tc>
          <w:tcPr>
            <w:tcW w:w="1165" w:type="dxa"/>
          </w:tcPr>
          <w:p w14:paraId="00199C4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5" w:type="dxa"/>
          </w:tcPr>
          <w:p w14:paraId="718BEB5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6" w:type="dxa"/>
          </w:tcPr>
          <w:p w14:paraId="1FD022E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0ED7C55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80" w:type="dxa"/>
          </w:tcPr>
          <w:p w14:paraId="06B9A69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3" w:type="dxa"/>
          </w:tcPr>
          <w:p w14:paraId="1B39CE5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337" w:type="dxa"/>
          </w:tcPr>
          <w:p w14:paraId="13ADE2B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10DFF4D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1" w:type="dxa"/>
          </w:tcPr>
          <w:p w14:paraId="7AC03B2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789CD02" w14:textId="77777777" w:rsidTr="00937B16">
        <w:trPr>
          <w:trHeight w:val="107"/>
        </w:trPr>
        <w:tc>
          <w:tcPr>
            <w:tcW w:w="1165" w:type="dxa"/>
          </w:tcPr>
          <w:p w14:paraId="72351F2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15" w:type="dxa"/>
          </w:tcPr>
          <w:p w14:paraId="7AF93CD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6" w:type="dxa"/>
          </w:tcPr>
          <w:p w14:paraId="46A0C38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2079D26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7C89BAB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3" w:type="dxa"/>
          </w:tcPr>
          <w:p w14:paraId="4ACDF8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5AC2E22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16AA69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1" w:type="dxa"/>
          </w:tcPr>
          <w:p w14:paraId="7386DAE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037A21E7" w14:textId="77777777" w:rsidTr="00937B16">
        <w:trPr>
          <w:trHeight w:val="134"/>
        </w:trPr>
        <w:tc>
          <w:tcPr>
            <w:tcW w:w="1165" w:type="dxa"/>
          </w:tcPr>
          <w:p w14:paraId="1C8A7E00" w14:textId="77777777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115" w:type="dxa"/>
          </w:tcPr>
          <w:p w14:paraId="081089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 (12.4)</w:t>
            </w:r>
          </w:p>
        </w:tc>
        <w:tc>
          <w:tcPr>
            <w:tcW w:w="1006" w:type="dxa"/>
          </w:tcPr>
          <w:p w14:paraId="7D6F93B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 (15.8)</w:t>
            </w:r>
          </w:p>
        </w:tc>
        <w:tc>
          <w:tcPr>
            <w:tcW w:w="1209" w:type="dxa"/>
          </w:tcPr>
          <w:p w14:paraId="3C8246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 (65)</w:t>
            </w:r>
          </w:p>
        </w:tc>
        <w:tc>
          <w:tcPr>
            <w:tcW w:w="1080" w:type="dxa"/>
          </w:tcPr>
          <w:p w14:paraId="6CDB05C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7 (31.3)</w:t>
            </w:r>
          </w:p>
        </w:tc>
        <w:tc>
          <w:tcPr>
            <w:tcW w:w="1003" w:type="dxa"/>
          </w:tcPr>
          <w:p w14:paraId="2979142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 (27.6)</w:t>
            </w:r>
          </w:p>
        </w:tc>
        <w:tc>
          <w:tcPr>
            <w:tcW w:w="1337" w:type="dxa"/>
          </w:tcPr>
          <w:p w14:paraId="2507285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 (14.3)</w:t>
            </w:r>
          </w:p>
        </w:tc>
        <w:tc>
          <w:tcPr>
            <w:tcW w:w="1134" w:type="dxa"/>
          </w:tcPr>
          <w:p w14:paraId="1EA425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7 (23.5)</w:t>
            </w:r>
          </w:p>
        </w:tc>
        <w:tc>
          <w:tcPr>
            <w:tcW w:w="731" w:type="dxa"/>
          </w:tcPr>
          <w:p w14:paraId="1A3F24F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EE51662" w14:textId="77777777" w:rsidTr="00937B16">
        <w:trPr>
          <w:trHeight w:val="161"/>
        </w:trPr>
        <w:tc>
          <w:tcPr>
            <w:tcW w:w="9049" w:type="dxa"/>
            <w:gridSpan w:val="8"/>
          </w:tcPr>
          <w:p w14:paraId="7F734C4B" w14:textId="06F56E77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ttitude Score</w:t>
            </w:r>
            <w:r w:rsidR="004D0A9E"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D0A9E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verall mean score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D0A9E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8.37 ±7.305, 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-max </w:t>
            </w:r>
            <w:r w:rsidR="004D0A9E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9-45).</w:t>
            </w:r>
          </w:p>
        </w:tc>
        <w:tc>
          <w:tcPr>
            <w:tcW w:w="731" w:type="dxa"/>
          </w:tcPr>
          <w:p w14:paraId="0542CDF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356AE" w:rsidRPr="00D356AE" w14:paraId="0D5B3E0B" w14:textId="77777777" w:rsidTr="00937B16">
        <w:trPr>
          <w:trHeight w:val="197"/>
        </w:trPr>
        <w:tc>
          <w:tcPr>
            <w:tcW w:w="1165" w:type="dxa"/>
          </w:tcPr>
          <w:p w14:paraId="6598A5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15" w:type="dxa"/>
          </w:tcPr>
          <w:p w14:paraId="2C1737C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11C2C3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77CA3E4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4C5031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3" w:type="dxa"/>
          </w:tcPr>
          <w:p w14:paraId="351356A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41F0165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295E0F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1" w:type="dxa"/>
          </w:tcPr>
          <w:p w14:paraId="3AE564D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9C0A368" w14:textId="77777777" w:rsidTr="00937B16">
        <w:trPr>
          <w:trHeight w:val="134"/>
        </w:trPr>
        <w:tc>
          <w:tcPr>
            <w:tcW w:w="1165" w:type="dxa"/>
          </w:tcPr>
          <w:p w14:paraId="0067D19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115" w:type="dxa"/>
          </w:tcPr>
          <w:p w14:paraId="29E12E8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3EC3D21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796039D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7B97B36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3" w:type="dxa"/>
          </w:tcPr>
          <w:p w14:paraId="05C9C5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28AA353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C91D0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1" w:type="dxa"/>
          </w:tcPr>
          <w:p w14:paraId="526C8F4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EB2F775" w14:textId="77777777" w:rsidTr="00937B16">
        <w:trPr>
          <w:trHeight w:val="71"/>
        </w:trPr>
        <w:tc>
          <w:tcPr>
            <w:tcW w:w="1165" w:type="dxa"/>
          </w:tcPr>
          <w:p w14:paraId="5E498AB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115" w:type="dxa"/>
          </w:tcPr>
          <w:p w14:paraId="465CA38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6AFAE36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35F229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6265A3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14:paraId="2860C10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22D9445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41EA20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263BC9A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C81A8B0" w14:textId="77777777" w:rsidTr="00937B16">
        <w:trPr>
          <w:trHeight w:val="107"/>
        </w:trPr>
        <w:tc>
          <w:tcPr>
            <w:tcW w:w="1165" w:type="dxa"/>
          </w:tcPr>
          <w:p w14:paraId="12CC38C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15" w:type="dxa"/>
          </w:tcPr>
          <w:p w14:paraId="3FAA9B4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6" w:type="dxa"/>
          </w:tcPr>
          <w:p w14:paraId="0F14F2F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31B9388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9BA94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14:paraId="75E3673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2FFC1E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625F78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31" w:type="dxa"/>
          </w:tcPr>
          <w:p w14:paraId="2996E2A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B4B086F" w14:textId="77777777" w:rsidTr="00937B16">
        <w:trPr>
          <w:trHeight w:val="58"/>
        </w:trPr>
        <w:tc>
          <w:tcPr>
            <w:tcW w:w="1165" w:type="dxa"/>
          </w:tcPr>
          <w:p w14:paraId="35312C2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15" w:type="dxa"/>
          </w:tcPr>
          <w:p w14:paraId="3A76865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700C92B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2D6571E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7CEF19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4917562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1F50A1E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361152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1" w:type="dxa"/>
          </w:tcPr>
          <w:p w14:paraId="6E7576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37F45B7" w14:textId="77777777" w:rsidTr="00937B16">
        <w:trPr>
          <w:trHeight w:val="161"/>
        </w:trPr>
        <w:tc>
          <w:tcPr>
            <w:tcW w:w="1165" w:type="dxa"/>
          </w:tcPr>
          <w:p w14:paraId="788F4FC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15" w:type="dxa"/>
          </w:tcPr>
          <w:p w14:paraId="2CF4941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3DE2B1B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3CC9890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A99FA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202811B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3C3D751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CC1259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38CB8A2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B0679B6" w14:textId="77777777" w:rsidTr="00937B16">
        <w:trPr>
          <w:trHeight w:val="107"/>
        </w:trPr>
        <w:tc>
          <w:tcPr>
            <w:tcW w:w="1165" w:type="dxa"/>
          </w:tcPr>
          <w:p w14:paraId="74A277F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15" w:type="dxa"/>
          </w:tcPr>
          <w:p w14:paraId="17E1FE2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53DFDE8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4E68E25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8C11D9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14:paraId="139A1EB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1A988CE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9612AA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4FAEABE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2D0D879" w14:textId="77777777" w:rsidTr="00937B16">
        <w:trPr>
          <w:trHeight w:val="134"/>
        </w:trPr>
        <w:tc>
          <w:tcPr>
            <w:tcW w:w="1165" w:type="dxa"/>
          </w:tcPr>
          <w:p w14:paraId="42783A6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1115" w:type="dxa"/>
          </w:tcPr>
          <w:p w14:paraId="19660C1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 (2.8)</w:t>
            </w:r>
          </w:p>
        </w:tc>
        <w:tc>
          <w:tcPr>
            <w:tcW w:w="1006" w:type="dxa"/>
          </w:tcPr>
          <w:p w14:paraId="7AEA937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 (5.3)</w:t>
            </w:r>
          </w:p>
        </w:tc>
        <w:tc>
          <w:tcPr>
            <w:tcW w:w="1209" w:type="dxa"/>
          </w:tcPr>
          <w:p w14:paraId="14271BA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80" w:type="dxa"/>
          </w:tcPr>
          <w:p w14:paraId="3B5CF2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7 (4.7)</w:t>
            </w:r>
          </w:p>
        </w:tc>
        <w:tc>
          <w:tcPr>
            <w:tcW w:w="1003" w:type="dxa"/>
          </w:tcPr>
          <w:p w14:paraId="77CFAC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3.4)</w:t>
            </w:r>
          </w:p>
        </w:tc>
        <w:tc>
          <w:tcPr>
            <w:tcW w:w="1337" w:type="dxa"/>
          </w:tcPr>
          <w:p w14:paraId="75111E3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 (4.3)</w:t>
            </w:r>
          </w:p>
        </w:tc>
        <w:tc>
          <w:tcPr>
            <w:tcW w:w="1134" w:type="dxa"/>
          </w:tcPr>
          <w:p w14:paraId="2CC04E7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 (3.9)</w:t>
            </w:r>
          </w:p>
        </w:tc>
        <w:tc>
          <w:tcPr>
            <w:tcW w:w="731" w:type="dxa"/>
          </w:tcPr>
          <w:p w14:paraId="688FE1A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68ECD39" w14:textId="77777777" w:rsidTr="00937B16">
        <w:trPr>
          <w:trHeight w:val="161"/>
        </w:trPr>
        <w:tc>
          <w:tcPr>
            <w:tcW w:w="1165" w:type="dxa"/>
          </w:tcPr>
          <w:p w14:paraId="510D90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115" w:type="dxa"/>
          </w:tcPr>
          <w:p w14:paraId="105EB9F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6" w:type="dxa"/>
          </w:tcPr>
          <w:p w14:paraId="1D114E9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3C00B51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2313DE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3" w:type="dxa"/>
          </w:tcPr>
          <w:p w14:paraId="36219AD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7" w:type="dxa"/>
          </w:tcPr>
          <w:p w14:paraId="423F147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14:paraId="0900CD3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1" w:type="dxa"/>
          </w:tcPr>
          <w:p w14:paraId="7ECE2C8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E8822D4" w14:textId="77777777" w:rsidTr="00937B16">
        <w:trPr>
          <w:trHeight w:val="107"/>
        </w:trPr>
        <w:tc>
          <w:tcPr>
            <w:tcW w:w="1165" w:type="dxa"/>
          </w:tcPr>
          <w:p w14:paraId="6F63D48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15" w:type="dxa"/>
          </w:tcPr>
          <w:p w14:paraId="63DE250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5C40391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26DA16B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7A7618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14:paraId="0B54234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35D9071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1F304E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31" w:type="dxa"/>
          </w:tcPr>
          <w:p w14:paraId="4311020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74968CC" w14:textId="77777777" w:rsidTr="00937B16">
        <w:trPr>
          <w:trHeight w:val="338"/>
        </w:trPr>
        <w:tc>
          <w:tcPr>
            <w:tcW w:w="1165" w:type="dxa"/>
          </w:tcPr>
          <w:p w14:paraId="47AD20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15" w:type="dxa"/>
          </w:tcPr>
          <w:p w14:paraId="57B5F78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7AE63E6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6DF4C40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210BC1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3" w:type="dxa"/>
          </w:tcPr>
          <w:p w14:paraId="370DD60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28D9233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D299A5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31" w:type="dxa"/>
          </w:tcPr>
          <w:p w14:paraId="301240B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DF43C0C" w14:textId="77777777" w:rsidTr="00937B16">
        <w:trPr>
          <w:trHeight w:val="58"/>
        </w:trPr>
        <w:tc>
          <w:tcPr>
            <w:tcW w:w="1165" w:type="dxa"/>
          </w:tcPr>
          <w:p w14:paraId="66463C6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15" w:type="dxa"/>
          </w:tcPr>
          <w:p w14:paraId="2F88945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6" w:type="dxa"/>
          </w:tcPr>
          <w:p w14:paraId="25AF7B5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581A7E4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B6A8DC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03" w:type="dxa"/>
          </w:tcPr>
          <w:p w14:paraId="11CE09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284B5C6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E25C1A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31" w:type="dxa"/>
          </w:tcPr>
          <w:p w14:paraId="3982E7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6303404" w14:textId="77777777" w:rsidTr="00937B16">
        <w:trPr>
          <w:trHeight w:val="170"/>
        </w:trPr>
        <w:tc>
          <w:tcPr>
            <w:tcW w:w="1165" w:type="dxa"/>
          </w:tcPr>
          <w:p w14:paraId="4DB08C3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15" w:type="dxa"/>
          </w:tcPr>
          <w:p w14:paraId="08FF537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6" w:type="dxa"/>
          </w:tcPr>
          <w:p w14:paraId="463225B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0CDDD8B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35D09CC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3" w:type="dxa"/>
          </w:tcPr>
          <w:p w14:paraId="1F1B817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7D439A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5902D3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31" w:type="dxa"/>
          </w:tcPr>
          <w:p w14:paraId="2723744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FC0B45F" w14:textId="77777777" w:rsidTr="00937B16">
        <w:trPr>
          <w:trHeight w:val="58"/>
        </w:trPr>
        <w:tc>
          <w:tcPr>
            <w:tcW w:w="1165" w:type="dxa"/>
          </w:tcPr>
          <w:p w14:paraId="524832B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15" w:type="dxa"/>
          </w:tcPr>
          <w:p w14:paraId="36CEE90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3ACE9B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2321A5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5CC833D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3" w:type="dxa"/>
          </w:tcPr>
          <w:p w14:paraId="077A4F1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7A39333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F6DD91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731" w:type="dxa"/>
          </w:tcPr>
          <w:p w14:paraId="342DE54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9C87DD6" w14:textId="77777777" w:rsidTr="00937B16">
        <w:trPr>
          <w:trHeight w:val="233"/>
        </w:trPr>
        <w:tc>
          <w:tcPr>
            <w:tcW w:w="1165" w:type="dxa"/>
          </w:tcPr>
          <w:p w14:paraId="7ED47E7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15" w:type="dxa"/>
          </w:tcPr>
          <w:p w14:paraId="3904B94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6" w:type="dxa"/>
          </w:tcPr>
          <w:p w14:paraId="0543CF9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15800A6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C1B175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3" w:type="dxa"/>
          </w:tcPr>
          <w:p w14:paraId="665C026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72D43B0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2EA263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1" w:type="dxa"/>
          </w:tcPr>
          <w:p w14:paraId="7BC899F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3BA9017C" w14:textId="77777777" w:rsidTr="00937B16">
        <w:trPr>
          <w:trHeight w:val="170"/>
        </w:trPr>
        <w:tc>
          <w:tcPr>
            <w:tcW w:w="1165" w:type="dxa"/>
          </w:tcPr>
          <w:p w14:paraId="7B906F8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15" w:type="dxa"/>
          </w:tcPr>
          <w:p w14:paraId="6F147B3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6" w:type="dxa"/>
          </w:tcPr>
          <w:p w14:paraId="7FC8DFA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5838D35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170FDFE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</w:tcPr>
          <w:p w14:paraId="570DAF6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430FFB3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5725F25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731" w:type="dxa"/>
          </w:tcPr>
          <w:p w14:paraId="65CE6FE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E6DA754" w14:textId="77777777" w:rsidTr="00937B16">
        <w:trPr>
          <w:trHeight w:val="107"/>
        </w:trPr>
        <w:tc>
          <w:tcPr>
            <w:tcW w:w="1165" w:type="dxa"/>
          </w:tcPr>
          <w:p w14:paraId="5DAACDD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115" w:type="dxa"/>
          </w:tcPr>
          <w:p w14:paraId="7CA751C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6" w:type="dxa"/>
          </w:tcPr>
          <w:p w14:paraId="39F8FA4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9" w:type="dxa"/>
          </w:tcPr>
          <w:p w14:paraId="1FA5B46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305D77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03" w:type="dxa"/>
          </w:tcPr>
          <w:p w14:paraId="02289F9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7" w:type="dxa"/>
          </w:tcPr>
          <w:p w14:paraId="6B8035A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30965B6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1" w:type="dxa"/>
          </w:tcPr>
          <w:p w14:paraId="133D36D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F422F63" w14:textId="77777777" w:rsidTr="00937B16">
        <w:trPr>
          <w:trHeight w:val="58"/>
        </w:trPr>
        <w:tc>
          <w:tcPr>
            <w:tcW w:w="1165" w:type="dxa"/>
          </w:tcPr>
          <w:p w14:paraId="3FB9177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1115" w:type="dxa"/>
          </w:tcPr>
          <w:p w14:paraId="3AC5CA7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 (16.2)</w:t>
            </w:r>
          </w:p>
        </w:tc>
        <w:tc>
          <w:tcPr>
            <w:tcW w:w="1006" w:type="dxa"/>
          </w:tcPr>
          <w:p w14:paraId="50F4B40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 (34.2)</w:t>
            </w:r>
          </w:p>
        </w:tc>
        <w:tc>
          <w:tcPr>
            <w:tcW w:w="1209" w:type="dxa"/>
          </w:tcPr>
          <w:p w14:paraId="56AA91D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5)</w:t>
            </w:r>
          </w:p>
        </w:tc>
        <w:tc>
          <w:tcPr>
            <w:tcW w:w="1080" w:type="dxa"/>
          </w:tcPr>
          <w:p w14:paraId="68A981C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 (30)</w:t>
            </w:r>
          </w:p>
        </w:tc>
        <w:tc>
          <w:tcPr>
            <w:tcW w:w="1003" w:type="dxa"/>
          </w:tcPr>
          <w:p w14:paraId="49E585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1337" w:type="dxa"/>
          </w:tcPr>
          <w:p w14:paraId="05309C1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2 (31.4)</w:t>
            </w:r>
          </w:p>
        </w:tc>
        <w:tc>
          <w:tcPr>
            <w:tcW w:w="1134" w:type="dxa"/>
          </w:tcPr>
          <w:p w14:paraId="34E160D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0" w:name="_Hlk122646853"/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3 (25)</w:t>
            </w:r>
            <w:bookmarkEnd w:id="0"/>
          </w:p>
        </w:tc>
        <w:tc>
          <w:tcPr>
            <w:tcW w:w="731" w:type="dxa"/>
          </w:tcPr>
          <w:p w14:paraId="454E132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0690444" w14:textId="77777777" w:rsidTr="00937B16">
        <w:trPr>
          <w:trHeight w:val="80"/>
        </w:trPr>
        <w:tc>
          <w:tcPr>
            <w:tcW w:w="1165" w:type="dxa"/>
          </w:tcPr>
          <w:p w14:paraId="0920CFD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115" w:type="dxa"/>
          </w:tcPr>
          <w:p w14:paraId="4AD2540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6" w:type="dxa"/>
          </w:tcPr>
          <w:p w14:paraId="01ED8F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11AA7CE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4869D1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3" w:type="dxa"/>
          </w:tcPr>
          <w:p w14:paraId="4B45267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7" w:type="dxa"/>
          </w:tcPr>
          <w:p w14:paraId="36E0818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5DD63F5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731" w:type="dxa"/>
          </w:tcPr>
          <w:p w14:paraId="7F49770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1E8982B" w14:textId="77777777" w:rsidTr="00937B16">
        <w:trPr>
          <w:trHeight w:val="58"/>
        </w:trPr>
        <w:tc>
          <w:tcPr>
            <w:tcW w:w="1165" w:type="dxa"/>
          </w:tcPr>
          <w:p w14:paraId="17D576C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115" w:type="dxa"/>
          </w:tcPr>
          <w:p w14:paraId="7339799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6" w:type="dxa"/>
          </w:tcPr>
          <w:p w14:paraId="7EFB826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11C5B74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6915ECB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3" w:type="dxa"/>
          </w:tcPr>
          <w:p w14:paraId="09284B2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69D8FDD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448F5B6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1" w:type="dxa"/>
          </w:tcPr>
          <w:p w14:paraId="4AB1612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8D902B2" w14:textId="77777777" w:rsidTr="00937B16">
        <w:trPr>
          <w:trHeight w:val="143"/>
        </w:trPr>
        <w:tc>
          <w:tcPr>
            <w:tcW w:w="1165" w:type="dxa"/>
          </w:tcPr>
          <w:p w14:paraId="232267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15" w:type="dxa"/>
          </w:tcPr>
          <w:p w14:paraId="79E1482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6" w:type="dxa"/>
          </w:tcPr>
          <w:p w14:paraId="529A5B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09" w:type="dxa"/>
          </w:tcPr>
          <w:p w14:paraId="06BA30B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FECA92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3" w:type="dxa"/>
          </w:tcPr>
          <w:p w14:paraId="2522765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37" w:type="dxa"/>
          </w:tcPr>
          <w:p w14:paraId="3621D4E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AF13C5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31" w:type="dxa"/>
          </w:tcPr>
          <w:p w14:paraId="23A5C08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3C5B7637" w14:textId="77777777" w:rsidTr="00937B16">
        <w:trPr>
          <w:trHeight w:val="80"/>
        </w:trPr>
        <w:tc>
          <w:tcPr>
            <w:tcW w:w="1165" w:type="dxa"/>
          </w:tcPr>
          <w:p w14:paraId="28492AD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1115" w:type="dxa"/>
          </w:tcPr>
          <w:p w14:paraId="19FDABE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6" w:type="dxa"/>
          </w:tcPr>
          <w:p w14:paraId="33B8E4C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572CBB8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6A22BD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</w:tcPr>
          <w:p w14:paraId="51C7E07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7BFB383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FA8103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731" w:type="dxa"/>
          </w:tcPr>
          <w:p w14:paraId="1D82C20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3854EB6" w14:textId="77777777" w:rsidTr="00937B16">
        <w:trPr>
          <w:trHeight w:val="107"/>
        </w:trPr>
        <w:tc>
          <w:tcPr>
            <w:tcW w:w="1165" w:type="dxa"/>
          </w:tcPr>
          <w:p w14:paraId="1BD301B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115" w:type="dxa"/>
          </w:tcPr>
          <w:p w14:paraId="08F656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6" w:type="dxa"/>
          </w:tcPr>
          <w:p w14:paraId="6D5D5D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31D3E8F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299C40E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03" w:type="dxa"/>
          </w:tcPr>
          <w:p w14:paraId="6A722E6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396B6C3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922DC9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31" w:type="dxa"/>
          </w:tcPr>
          <w:p w14:paraId="79761EB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0CEBD72A" w14:textId="77777777" w:rsidTr="00937B16">
        <w:trPr>
          <w:trHeight w:val="233"/>
        </w:trPr>
        <w:tc>
          <w:tcPr>
            <w:tcW w:w="1165" w:type="dxa"/>
          </w:tcPr>
          <w:p w14:paraId="6C297C3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115" w:type="dxa"/>
          </w:tcPr>
          <w:p w14:paraId="0E907ED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06" w:type="dxa"/>
          </w:tcPr>
          <w:p w14:paraId="585DCA3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2123022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716AD7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03" w:type="dxa"/>
          </w:tcPr>
          <w:p w14:paraId="1C0AA9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601058E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2EB8D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1" w:type="dxa"/>
          </w:tcPr>
          <w:p w14:paraId="117692D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1B9CBEA" w14:textId="77777777" w:rsidTr="00937B16">
        <w:trPr>
          <w:trHeight w:val="80"/>
        </w:trPr>
        <w:tc>
          <w:tcPr>
            <w:tcW w:w="1165" w:type="dxa"/>
          </w:tcPr>
          <w:p w14:paraId="4EAA1B4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115" w:type="dxa"/>
          </w:tcPr>
          <w:p w14:paraId="6EE6704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06" w:type="dxa"/>
          </w:tcPr>
          <w:p w14:paraId="196D3D3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09" w:type="dxa"/>
          </w:tcPr>
          <w:p w14:paraId="0ED130A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A455FA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3" w:type="dxa"/>
          </w:tcPr>
          <w:p w14:paraId="227428D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5D50AF4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14:paraId="7B602BF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731" w:type="dxa"/>
          </w:tcPr>
          <w:p w14:paraId="3382F33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566BDEA" w14:textId="77777777" w:rsidTr="00937B16">
        <w:trPr>
          <w:trHeight w:val="58"/>
        </w:trPr>
        <w:tc>
          <w:tcPr>
            <w:tcW w:w="1165" w:type="dxa"/>
          </w:tcPr>
          <w:p w14:paraId="0FD0B3A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1115" w:type="dxa"/>
          </w:tcPr>
          <w:p w14:paraId="54894A9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6" w:type="dxa"/>
          </w:tcPr>
          <w:p w14:paraId="31FE4CE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03DA1F6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1F37D3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3" w:type="dxa"/>
          </w:tcPr>
          <w:p w14:paraId="5516CBA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668F42A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20FD902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31" w:type="dxa"/>
          </w:tcPr>
          <w:p w14:paraId="3A8F456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029576E5" w14:textId="77777777" w:rsidTr="00937B16">
        <w:trPr>
          <w:trHeight w:val="58"/>
        </w:trPr>
        <w:tc>
          <w:tcPr>
            <w:tcW w:w="1165" w:type="dxa"/>
          </w:tcPr>
          <w:p w14:paraId="71907BA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115" w:type="dxa"/>
          </w:tcPr>
          <w:p w14:paraId="4EE447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6" w:type="dxa"/>
          </w:tcPr>
          <w:p w14:paraId="268F3CA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6016553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53CFFF9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003" w:type="dxa"/>
          </w:tcPr>
          <w:p w14:paraId="6D8C165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7" w:type="dxa"/>
          </w:tcPr>
          <w:p w14:paraId="32412DE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098B5A0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1" w:type="dxa"/>
          </w:tcPr>
          <w:p w14:paraId="4209873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07AACB26" w14:textId="77777777" w:rsidTr="00937B16">
        <w:trPr>
          <w:trHeight w:val="58"/>
        </w:trPr>
        <w:tc>
          <w:tcPr>
            <w:tcW w:w="1165" w:type="dxa"/>
          </w:tcPr>
          <w:p w14:paraId="3AFED2D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15" w:type="dxa"/>
          </w:tcPr>
          <w:p w14:paraId="5CEC071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006" w:type="dxa"/>
          </w:tcPr>
          <w:p w14:paraId="65D8943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40BA9E7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80" w:type="dxa"/>
          </w:tcPr>
          <w:p w14:paraId="525DA2E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003" w:type="dxa"/>
          </w:tcPr>
          <w:p w14:paraId="6D3E6A4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337" w:type="dxa"/>
          </w:tcPr>
          <w:p w14:paraId="0E8100A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0602400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731" w:type="dxa"/>
          </w:tcPr>
          <w:p w14:paraId="1F5E81E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2F4F38DA" w14:textId="77777777" w:rsidTr="00937B16">
        <w:trPr>
          <w:trHeight w:val="197"/>
        </w:trPr>
        <w:tc>
          <w:tcPr>
            <w:tcW w:w="1165" w:type="dxa"/>
          </w:tcPr>
          <w:p w14:paraId="3E401BD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1115" w:type="dxa"/>
          </w:tcPr>
          <w:p w14:paraId="3C77DE7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85 (81)</w:t>
            </w:r>
          </w:p>
        </w:tc>
        <w:tc>
          <w:tcPr>
            <w:tcW w:w="1006" w:type="dxa"/>
          </w:tcPr>
          <w:p w14:paraId="5D9D73C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 (60.5)</w:t>
            </w:r>
          </w:p>
        </w:tc>
        <w:tc>
          <w:tcPr>
            <w:tcW w:w="1209" w:type="dxa"/>
          </w:tcPr>
          <w:p w14:paraId="7C6ECA1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9 (95)</w:t>
            </w:r>
          </w:p>
        </w:tc>
        <w:tc>
          <w:tcPr>
            <w:tcW w:w="1080" w:type="dxa"/>
          </w:tcPr>
          <w:p w14:paraId="414BD4C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8 (65.3)</w:t>
            </w:r>
          </w:p>
        </w:tc>
        <w:tc>
          <w:tcPr>
            <w:tcW w:w="1003" w:type="dxa"/>
          </w:tcPr>
          <w:p w14:paraId="152EE36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3 (79.3)</w:t>
            </w:r>
          </w:p>
        </w:tc>
        <w:tc>
          <w:tcPr>
            <w:tcW w:w="1337" w:type="dxa"/>
          </w:tcPr>
          <w:p w14:paraId="42D6019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5 (64.3)</w:t>
            </w:r>
          </w:p>
        </w:tc>
        <w:tc>
          <w:tcPr>
            <w:tcW w:w="1134" w:type="dxa"/>
          </w:tcPr>
          <w:p w14:paraId="2706DEC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1" w:name="_Hlk122645197"/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93 (71.1)</w:t>
            </w:r>
            <w:bookmarkEnd w:id="1"/>
          </w:p>
        </w:tc>
        <w:tc>
          <w:tcPr>
            <w:tcW w:w="731" w:type="dxa"/>
          </w:tcPr>
          <w:p w14:paraId="4D9D86F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1001259A" w14:textId="77777777" w:rsidTr="00937B16">
        <w:trPr>
          <w:trHeight w:val="233"/>
        </w:trPr>
        <w:tc>
          <w:tcPr>
            <w:tcW w:w="9049" w:type="dxa"/>
            <w:gridSpan w:val="8"/>
          </w:tcPr>
          <w:p w14:paraId="0D44C07D" w14:textId="4355F2BC" w:rsidR="00685569" w:rsidRPr="00D356AE" w:rsidRDefault="00685569" w:rsidP="00937B16">
            <w:pPr>
              <w:tabs>
                <w:tab w:val="left" w:pos="2805"/>
              </w:tabs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actice Score</w:t>
            </w:r>
            <w:r w:rsidR="00745D3B"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03BAD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Overall mean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03BAD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503BAD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5±2.141, </w:t>
            </w:r>
            <w:r w:rsidR="00A83B30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n-max = 9-45</w:t>
            </w:r>
            <w:r w:rsidR="00503BAD"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1" w:type="dxa"/>
          </w:tcPr>
          <w:p w14:paraId="2199453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D356AE" w:rsidRPr="00D356AE" w14:paraId="528ACBDA" w14:textId="77777777" w:rsidTr="00937B16">
        <w:trPr>
          <w:trHeight w:val="161"/>
        </w:trPr>
        <w:tc>
          <w:tcPr>
            <w:tcW w:w="1165" w:type="dxa"/>
          </w:tcPr>
          <w:p w14:paraId="170C378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15" w:type="dxa"/>
          </w:tcPr>
          <w:p w14:paraId="4ABADA7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6" w:type="dxa"/>
          </w:tcPr>
          <w:p w14:paraId="7D5B9EF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9" w:type="dxa"/>
          </w:tcPr>
          <w:p w14:paraId="3EEEF3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6FF7BA7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03" w:type="dxa"/>
          </w:tcPr>
          <w:p w14:paraId="0DB85E1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7" w:type="dxa"/>
          </w:tcPr>
          <w:p w14:paraId="74FF491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14:paraId="00A3C6E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731" w:type="dxa"/>
          </w:tcPr>
          <w:p w14:paraId="26136EB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34D3076" w14:textId="77777777" w:rsidTr="00937B16">
        <w:trPr>
          <w:trHeight w:val="188"/>
        </w:trPr>
        <w:tc>
          <w:tcPr>
            <w:tcW w:w="1165" w:type="dxa"/>
          </w:tcPr>
          <w:p w14:paraId="31BB551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15" w:type="dxa"/>
          </w:tcPr>
          <w:p w14:paraId="7ABBD18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6" w:type="dxa"/>
          </w:tcPr>
          <w:p w14:paraId="1263270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00DC12E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5CEE57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03" w:type="dxa"/>
          </w:tcPr>
          <w:p w14:paraId="3D45D82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3B813D6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681E28B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731" w:type="dxa"/>
          </w:tcPr>
          <w:p w14:paraId="680C84B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5C4E8B1E" w14:textId="77777777" w:rsidTr="00937B16">
        <w:trPr>
          <w:trHeight w:val="125"/>
        </w:trPr>
        <w:tc>
          <w:tcPr>
            <w:tcW w:w="1165" w:type="dxa"/>
          </w:tcPr>
          <w:p w14:paraId="0348E4A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15" w:type="dxa"/>
          </w:tcPr>
          <w:p w14:paraId="1E77AC1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06" w:type="dxa"/>
          </w:tcPr>
          <w:p w14:paraId="701199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209" w:type="dxa"/>
          </w:tcPr>
          <w:p w14:paraId="6E329FC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7292EF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03" w:type="dxa"/>
          </w:tcPr>
          <w:p w14:paraId="71FAF20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337" w:type="dxa"/>
          </w:tcPr>
          <w:p w14:paraId="4323B08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34" w:type="dxa"/>
          </w:tcPr>
          <w:p w14:paraId="4B38686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31" w:type="dxa"/>
          </w:tcPr>
          <w:p w14:paraId="4E09780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37A215DC" w14:textId="77777777" w:rsidTr="00937B16">
        <w:trPr>
          <w:trHeight w:val="71"/>
        </w:trPr>
        <w:tc>
          <w:tcPr>
            <w:tcW w:w="1165" w:type="dxa"/>
          </w:tcPr>
          <w:p w14:paraId="4C3BF1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15" w:type="dxa"/>
          </w:tcPr>
          <w:p w14:paraId="32A4733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06" w:type="dxa"/>
          </w:tcPr>
          <w:p w14:paraId="69E585F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09" w:type="dxa"/>
          </w:tcPr>
          <w:p w14:paraId="2551EF7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535B5BD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03" w:type="dxa"/>
          </w:tcPr>
          <w:p w14:paraId="72DE9A1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7" w:type="dxa"/>
          </w:tcPr>
          <w:p w14:paraId="60C99E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14:paraId="31CD89D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731" w:type="dxa"/>
          </w:tcPr>
          <w:p w14:paraId="352DC31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7884D40" w14:textId="77777777" w:rsidTr="00937B16">
        <w:trPr>
          <w:trHeight w:val="188"/>
        </w:trPr>
        <w:tc>
          <w:tcPr>
            <w:tcW w:w="1165" w:type="dxa"/>
          </w:tcPr>
          <w:p w14:paraId="602D5DD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1115" w:type="dxa"/>
          </w:tcPr>
          <w:p w14:paraId="4776789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06" w:type="dxa"/>
          </w:tcPr>
          <w:p w14:paraId="26FD377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209" w:type="dxa"/>
          </w:tcPr>
          <w:p w14:paraId="5B4668D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14:paraId="3730BCF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003" w:type="dxa"/>
          </w:tcPr>
          <w:p w14:paraId="63CD7C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337" w:type="dxa"/>
          </w:tcPr>
          <w:p w14:paraId="5D33423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14:paraId="127F4ED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31" w:type="dxa"/>
          </w:tcPr>
          <w:p w14:paraId="3901077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F64FF62" w14:textId="77777777" w:rsidTr="00937B16">
        <w:trPr>
          <w:trHeight w:val="125"/>
        </w:trPr>
        <w:tc>
          <w:tcPr>
            <w:tcW w:w="1165" w:type="dxa"/>
          </w:tcPr>
          <w:p w14:paraId="4308751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15" w:type="dxa"/>
          </w:tcPr>
          <w:p w14:paraId="3681532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6" w:type="dxa"/>
          </w:tcPr>
          <w:p w14:paraId="1A60619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09" w:type="dxa"/>
          </w:tcPr>
          <w:p w14:paraId="7E8D27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0836782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3" w:type="dxa"/>
          </w:tcPr>
          <w:p w14:paraId="2CAB2A4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3D81F10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3D07C64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731" w:type="dxa"/>
          </w:tcPr>
          <w:p w14:paraId="6E4F330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6079248" w14:textId="77777777" w:rsidTr="00937B16">
        <w:trPr>
          <w:trHeight w:val="71"/>
        </w:trPr>
        <w:tc>
          <w:tcPr>
            <w:tcW w:w="1165" w:type="dxa"/>
          </w:tcPr>
          <w:p w14:paraId="10A6583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15" w:type="dxa"/>
          </w:tcPr>
          <w:p w14:paraId="5892714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06" w:type="dxa"/>
          </w:tcPr>
          <w:p w14:paraId="05104E9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5DA4C21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14B7ADA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03" w:type="dxa"/>
          </w:tcPr>
          <w:p w14:paraId="658D8E5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37" w:type="dxa"/>
          </w:tcPr>
          <w:p w14:paraId="029ACC6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079FECE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731" w:type="dxa"/>
          </w:tcPr>
          <w:p w14:paraId="1D50F65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4A53D9E9" w14:textId="77777777" w:rsidTr="00937B16">
        <w:trPr>
          <w:trHeight w:val="58"/>
        </w:trPr>
        <w:tc>
          <w:tcPr>
            <w:tcW w:w="1165" w:type="dxa"/>
          </w:tcPr>
          <w:p w14:paraId="2B83BC9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115" w:type="dxa"/>
          </w:tcPr>
          <w:p w14:paraId="77E5F81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01 (96.2)</w:t>
            </w:r>
          </w:p>
        </w:tc>
        <w:tc>
          <w:tcPr>
            <w:tcW w:w="1006" w:type="dxa"/>
          </w:tcPr>
          <w:p w14:paraId="4C6C70E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7 (97.4)</w:t>
            </w:r>
          </w:p>
        </w:tc>
        <w:tc>
          <w:tcPr>
            <w:tcW w:w="1209" w:type="dxa"/>
          </w:tcPr>
          <w:p w14:paraId="7733942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 (80)</w:t>
            </w:r>
          </w:p>
        </w:tc>
        <w:tc>
          <w:tcPr>
            <w:tcW w:w="1080" w:type="dxa"/>
          </w:tcPr>
          <w:p w14:paraId="10C74DE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34 (89.3)</w:t>
            </w:r>
          </w:p>
        </w:tc>
        <w:tc>
          <w:tcPr>
            <w:tcW w:w="1003" w:type="dxa"/>
          </w:tcPr>
          <w:p w14:paraId="4905219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24 (82.8)</w:t>
            </w:r>
          </w:p>
        </w:tc>
        <w:tc>
          <w:tcPr>
            <w:tcW w:w="1337" w:type="dxa"/>
          </w:tcPr>
          <w:p w14:paraId="64E662F0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69 (98.6)</w:t>
            </w:r>
          </w:p>
        </w:tc>
        <w:tc>
          <w:tcPr>
            <w:tcW w:w="1134" w:type="dxa"/>
          </w:tcPr>
          <w:p w14:paraId="756E7D2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81 (92.5)</w:t>
            </w:r>
          </w:p>
        </w:tc>
        <w:tc>
          <w:tcPr>
            <w:tcW w:w="731" w:type="dxa"/>
          </w:tcPr>
          <w:p w14:paraId="2AC45DEB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E6BA91B" w14:textId="77777777" w:rsidTr="00937B16">
        <w:trPr>
          <w:trHeight w:val="58"/>
        </w:trPr>
        <w:tc>
          <w:tcPr>
            <w:tcW w:w="1165" w:type="dxa"/>
          </w:tcPr>
          <w:p w14:paraId="0DDB9BC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15" w:type="dxa"/>
          </w:tcPr>
          <w:p w14:paraId="3CF517B6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06" w:type="dxa"/>
          </w:tcPr>
          <w:p w14:paraId="219B6DD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09" w:type="dxa"/>
          </w:tcPr>
          <w:p w14:paraId="62D1D14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657955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03" w:type="dxa"/>
          </w:tcPr>
          <w:p w14:paraId="090A36E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37" w:type="dxa"/>
          </w:tcPr>
          <w:p w14:paraId="67E90A2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236F931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31" w:type="dxa"/>
          </w:tcPr>
          <w:p w14:paraId="4202BF24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7FE060D3" w14:textId="77777777" w:rsidTr="00937B16">
        <w:trPr>
          <w:trHeight w:val="71"/>
        </w:trPr>
        <w:tc>
          <w:tcPr>
            <w:tcW w:w="1165" w:type="dxa"/>
          </w:tcPr>
          <w:p w14:paraId="034379A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15" w:type="dxa"/>
          </w:tcPr>
          <w:p w14:paraId="4E9DE30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6" w:type="dxa"/>
          </w:tcPr>
          <w:p w14:paraId="1A1BD0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09" w:type="dxa"/>
          </w:tcPr>
          <w:p w14:paraId="3816BAC3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80" w:type="dxa"/>
          </w:tcPr>
          <w:p w14:paraId="5B079F4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03" w:type="dxa"/>
          </w:tcPr>
          <w:p w14:paraId="4E76823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37" w:type="dxa"/>
          </w:tcPr>
          <w:p w14:paraId="336D875D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BEED46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31" w:type="dxa"/>
          </w:tcPr>
          <w:p w14:paraId="6457302F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356AE" w:rsidRPr="00D356AE" w14:paraId="62716A96" w14:textId="77777777" w:rsidTr="00937B16">
        <w:trPr>
          <w:trHeight w:val="188"/>
        </w:trPr>
        <w:tc>
          <w:tcPr>
            <w:tcW w:w="1165" w:type="dxa"/>
          </w:tcPr>
          <w:p w14:paraId="5DEF721E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115" w:type="dxa"/>
          </w:tcPr>
          <w:p w14:paraId="45F9BF4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 (3.8)</w:t>
            </w:r>
          </w:p>
        </w:tc>
        <w:tc>
          <w:tcPr>
            <w:tcW w:w="1006" w:type="dxa"/>
          </w:tcPr>
          <w:p w14:paraId="192C6449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2.6)</w:t>
            </w:r>
          </w:p>
        </w:tc>
        <w:tc>
          <w:tcPr>
            <w:tcW w:w="1209" w:type="dxa"/>
          </w:tcPr>
          <w:p w14:paraId="570FF54C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 (20)</w:t>
            </w:r>
          </w:p>
        </w:tc>
        <w:tc>
          <w:tcPr>
            <w:tcW w:w="1080" w:type="dxa"/>
          </w:tcPr>
          <w:p w14:paraId="1A4247F8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6 (10.7)</w:t>
            </w:r>
          </w:p>
        </w:tc>
        <w:tc>
          <w:tcPr>
            <w:tcW w:w="1003" w:type="dxa"/>
          </w:tcPr>
          <w:p w14:paraId="7BCFA305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5 (17.2)</w:t>
            </w:r>
          </w:p>
        </w:tc>
        <w:tc>
          <w:tcPr>
            <w:tcW w:w="1337" w:type="dxa"/>
          </w:tcPr>
          <w:p w14:paraId="67AE0447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 (1.4)</w:t>
            </w:r>
          </w:p>
        </w:tc>
        <w:tc>
          <w:tcPr>
            <w:tcW w:w="1134" w:type="dxa"/>
          </w:tcPr>
          <w:p w14:paraId="19E7159A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2" w:name="_Hlk122646430"/>
            <w:r w:rsidRPr="00D356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 (7.5)</w:t>
            </w:r>
            <w:bookmarkEnd w:id="2"/>
          </w:p>
        </w:tc>
        <w:tc>
          <w:tcPr>
            <w:tcW w:w="731" w:type="dxa"/>
          </w:tcPr>
          <w:p w14:paraId="51346772" w14:textId="77777777" w:rsidR="00685569" w:rsidRPr="00D356AE" w:rsidRDefault="00685569" w:rsidP="00937B16">
            <w:pPr>
              <w:tabs>
                <w:tab w:val="left" w:pos="280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</w:tbl>
    <w:p w14:paraId="6B208972" w14:textId="20ED3623" w:rsidR="008F74AB" w:rsidRPr="00D356AE" w:rsidRDefault="00A83B30">
      <w:pPr>
        <w:rPr>
          <w:color w:val="000000" w:themeColor="text1"/>
        </w:rPr>
      </w:pPr>
      <w:r w:rsidRPr="00D356AE">
        <w:rPr>
          <w:rFonts w:ascii="Times New Roman" w:hAnsi="Times New Roman" w:cs="Times New Roman"/>
          <w:color w:val="000000" w:themeColor="text1"/>
          <w:sz w:val="20"/>
          <w:szCs w:val="20"/>
        </w:rPr>
        <w:t>±</w:t>
      </w:r>
      <w:r w:rsidR="000C32DC" w:rsidRPr="00D356AE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ndard deviation, Min=Minimum, Max=Maximum. </w:t>
      </w:r>
    </w:p>
    <w:sectPr w:rsidR="008F74AB" w:rsidRPr="00D356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MLe0NAZSZgYGZko6SsGpxcWZ+XkgBca1AOUNa7wsAAAA"/>
  </w:docVars>
  <w:rsids>
    <w:rsidRoot w:val="00685569"/>
    <w:rsid w:val="000C32DC"/>
    <w:rsid w:val="00364CB0"/>
    <w:rsid w:val="003D5A77"/>
    <w:rsid w:val="004D0A9E"/>
    <w:rsid w:val="00503BAD"/>
    <w:rsid w:val="00522870"/>
    <w:rsid w:val="00605126"/>
    <w:rsid w:val="00685569"/>
    <w:rsid w:val="00745D3B"/>
    <w:rsid w:val="008F74AB"/>
    <w:rsid w:val="00A83B30"/>
    <w:rsid w:val="00B04318"/>
    <w:rsid w:val="00D356AE"/>
    <w:rsid w:val="00DB0C43"/>
    <w:rsid w:val="00FC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48FED"/>
  <w15:chartTrackingRefBased/>
  <w15:docId w15:val="{BA379CDE-100E-4EC5-8460-8887454A2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5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55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ir KHAN</dc:creator>
  <cp:keywords/>
  <dc:description/>
  <cp:lastModifiedBy>Zakir KHAN</cp:lastModifiedBy>
  <cp:revision>18</cp:revision>
  <dcterms:created xsi:type="dcterms:W3CDTF">2023-01-27T23:57:00Z</dcterms:created>
  <dcterms:modified xsi:type="dcterms:W3CDTF">2023-05-10T08:51:00Z</dcterms:modified>
</cp:coreProperties>
</file>